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623" w:rsidRPr="00457736" w:rsidRDefault="00C80FB9" w:rsidP="00B72C30">
      <w:pPr>
        <w:ind w:left="2160"/>
        <w:rPr>
          <w:rFonts w:ascii="Times New Roman" w:hAnsi="Times New Roman" w:cs="Times New Roman"/>
          <w:b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57736" w:rsidRPr="00457736">
        <w:rPr>
          <w:rFonts w:ascii="Times New Roman" w:hAnsi="Times New Roman" w:cs="Times New Roman"/>
          <w:b/>
          <w:sz w:val="24"/>
          <w:szCs w:val="24"/>
        </w:rPr>
        <w:t>Table</w:t>
      </w:r>
      <w:r w:rsidR="00B72C3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</w:p>
    <w:p w:rsidR="00223623" w:rsidRPr="00B72C30" w:rsidRDefault="00C80FB9" w:rsidP="00457736">
      <w:pPr>
        <w:pStyle w:val="Heading1"/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</w:rPr>
      </w:pPr>
      <w:r w:rsidRPr="00B72C30"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</w:rPr>
        <w:t>Contents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• Supplementary Table S1. Class distributions before/after resampling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• Supplementary Table S2. Statistical testing across metrics and samplers (</w:t>
      </w:r>
      <w:r w:rsidR="00457736" w:rsidRPr="00457736">
        <w:rPr>
          <w:rFonts w:ascii="Times New Roman" w:hAnsi="Times New Roman" w:cs="Times New Roman"/>
          <w:sz w:val="24"/>
          <w:szCs w:val="24"/>
        </w:rPr>
        <w:t>Table</w:t>
      </w:r>
      <w:r w:rsidRPr="00457736">
        <w:rPr>
          <w:rFonts w:ascii="Times New Roman" w:hAnsi="Times New Roman" w:cs="Times New Roman"/>
          <w:sz w:val="24"/>
          <w:szCs w:val="24"/>
        </w:rPr>
        <w:t xml:space="preserve"> S2A–S2E)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• Supplementary Table S3. Validation, calibration, and threshold (</w:t>
      </w:r>
      <w:r w:rsidR="00457736" w:rsidRPr="00457736">
        <w:rPr>
          <w:rFonts w:ascii="Times New Roman" w:hAnsi="Times New Roman" w:cs="Times New Roman"/>
          <w:sz w:val="24"/>
          <w:szCs w:val="24"/>
        </w:rPr>
        <w:t xml:space="preserve">Table </w:t>
      </w:r>
      <w:r w:rsidRPr="00457736">
        <w:rPr>
          <w:rFonts w:ascii="Times New Roman" w:hAnsi="Times New Roman" w:cs="Times New Roman"/>
          <w:sz w:val="24"/>
          <w:szCs w:val="24"/>
        </w:rPr>
        <w:t>S3A–S3B)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• Supplementary Table S4. Sample flow and class balance (</w:t>
      </w:r>
      <w:r w:rsidR="00457736" w:rsidRPr="00457736">
        <w:rPr>
          <w:rFonts w:ascii="Times New Roman" w:hAnsi="Times New Roman" w:cs="Times New Roman"/>
          <w:sz w:val="24"/>
          <w:szCs w:val="24"/>
        </w:rPr>
        <w:t xml:space="preserve">Table </w:t>
      </w:r>
      <w:r w:rsidRPr="00457736">
        <w:rPr>
          <w:rFonts w:ascii="Times New Roman" w:hAnsi="Times New Roman" w:cs="Times New Roman"/>
          <w:sz w:val="24"/>
          <w:szCs w:val="24"/>
        </w:rPr>
        <w:t>S4A–S4C)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• Supplementary Table S5. Correlations among key predictors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• Supplementary Table S6. Stratified subgroup performance</w:t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br w:type="page"/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. Class distributions in the training set before and after resampl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0"/>
        <w:gridCol w:w="2450"/>
        <w:gridCol w:w="2394"/>
        <w:gridCol w:w="1336"/>
      </w:tblGrid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  <w:rPr>
                <w:b/>
                <w:bCs/>
              </w:rPr>
            </w:pPr>
            <w:r w:rsidRPr="007D0368">
              <w:rPr>
                <w:b/>
                <w:bCs/>
              </w:rPr>
              <w:t>Method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  <w:rPr>
                <w:b/>
                <w:bCs/>
              </w:rPr>
            </w:pPr>
            <w:r w:rsidRPr="007D0368">
              <w:rPr>
                <w:b/>
                <w:bCs/>
              </w:rPr>
              <w:t>Normotensiv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  <w:rPr>
                <w:b/>
                <w:bCs/>
              </w:rPr>
            </w:pPr>
            <w:r w:rsidRPr="007D0368">
              <w:rPr>
                <w:b/>
                <w:bCs/>
              </w:rPr>
              <w:t>Hypertensio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  <w:rPr>
                <w:b/>
                <w:bCs/>
              </w:rPr>
            </w:pPr>
            <w:r w:rsidRPr="007D0368">
              <w:rPr>
                <w:b/>
                <w:bCs/>
              </w:rPr>
              <w:t>Total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 xml:space="preserve">Original 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54 (76.9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827 (23.1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3,581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SMOTE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54 (50.0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54 (50.0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5,508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ADASYN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54 (50.0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54 (50.0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5,508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Tomek Links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523 (75.3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827 (24.7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3,350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ENN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1,533 (65.0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827 (35.0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360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SMOTE + Tomek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21 (50.0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721 (50.0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5,442</w:t>
            </w:r>
          </w:p>
        </w:tc>
      </w:tr>
      <w:tr w:rsidR="00457736" w:rsidRPr="007D0368" w:rsidTr="002A65B6">
        <w:trPr>
          <w:trHeight w:val="300"/>
        </w:trPr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SMOTE + ENN</w:t>
            </w:r>
          </w:p>
        </w:tc>
        <w:tc>
          <w:tcPr>
            <w:tcW w:w="1419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1,281 (36.7)</w:t>
            </w:r>
          </w:p>
        </w:tc>
        <w:tc>
          <w:tcPr>
            <w:tcW w:w="1387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2,210 (63.3)</w:t>
            </w:r>
          </w:p>
        </w:tc>
        <w:tc>
          <w:tcPr>
            <w:tcW w:w="774" w:type="pct"/>
            <w:hideMark/>
          </w:tcPr>
          <w:p w:rsidR="00457736" w:rsidRPr="007D0368" w:rsidRDefault="00457736" w:rsidP="002A65B6">
            <w:pPr>
              <w:pStyle w:val="NormalWeb"/>
            </w:pPr>
            <w:r w:rsidRPr="007D0368">
              <w:t>3,491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t>Supplementary Table S2. Statistical testing across metrics and samplers.</w:t>
      </w: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80FB9" w:rsidRPr="00457736">
        <w:rPr>
          <w:rFonts w:ascii="Times New Roman" w:hAnsi="Times New Roman" w:cs="Times New Roman"/>
          <w:sz w:val="24"/>
          <w:szCs w:val="24"/>
        </w:rPr>
        <w:t>S2A. Anderson–Darling normality tests for each metr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1"/>
        <w:gridCol w:w="2683"/>
        <w:gridCol w:w="2856"/>
      </w:tblGrid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111111"/>
                <w:kern w:val="36"/>
              </w:rPr>
            </w:pPr>
            <w:r w:rsidRPr="003F0C7C">
              <w:rPr>
                <w:rFonts w:ascii="Times New Roman" w:eastAsia="Times New Roman" w:hAnsi="Times New Roman" w:cs="Times New Roman"/>
                <w:color w:val="111111"/>
                <w:kern w:val="36"/>
              </w:rPr>
              <w:t>Metric</w:t>
            </w:r>
          </w:p>
        </w:tc>
        <w:tc>
          <w:tcPr>
            <w:tcW w:w="2908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3F0C7C">
              <w:rPr>
                <w:rFonts w:ascii="Times New Roman" w:eastAsia="Times New Roman" w:hAnsi="Times New Roman" w:cs="Times New Roman"/>
                <w:color w:val="111111"/>
                <w:kern w:val="36"/>
              </w:rPr>
              <w:t>Test Statistic</w:t>
            </w:r>
            <w:r w:rsidRPr="003F0C7C">
              <w:rPr>
                <w:rFonts w:ascii="Times New Roman" w:eastAsia="Times New Roman" w:hAnsi="Times New Roman" w:cs="Times New Roman"/>
                <w:color w:val="111111"/>
                <w:kern w:val="36"/>
              </w:rPr>
              <w:tab/>
            </w:r>
          </w:p>
        </w:tc>
        <w:tc>
          <w:tcPr>
            <w:tcW w:w="3117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3F0C7C">
              <w:rPr>
                <w:rFonts w:ascii="Times New Roman" w:eastAsia="Times New Roman" w:hAnsi="Times New Roman" w:cs="Times New Roman"/>
                <w:color w:val="111111"/>
                <w:kern w:val="36"/>
              </w:rPr>
              <w:t>p-value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111111"/>
                <w:kern w:val="36"/>
              </w:rPr>
            </w:pPr>
            <w:bookmarkStart w:id="1" w:name="_Hlk111658161"/>
            <w:r w:rsidRPr="006E621E">
              <w:rPr>
                <w:rFonts w:ascii="Times New Roman" w:eastAsia="Times New Roman" w:hAnsi="Times New Roman" w:cs="Times New Roman"/>
                <w:color w:val="111111"/>
                <w:kern w:val="36"/>
              </w:rPr>
              <w:t>Matthews Correlation Coefficient </w:t>
            </w:r>
          </w:p>
        </w:tc>
        <w:tc>
          <w:tcPr>
            <w:tcW w:w="2908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3.1817</w:t>
            </w:r>
          </w:p>
        </w:tc>
        <w:tc>
          <w:tcPr>
            <w:tcW w:w="3117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Cohen’s kappa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2.4338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AUCPR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0.31492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0.5374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3.1183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G-mean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2.3604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1.9971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1.4823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2.3018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tabs>
                <w:tab w:val="left" w:pos="1900"/>
              </w:tabs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2.7472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AUCROC</w:t>
            </w:r>
          </w:p>
        </w:tc>
        <w:tc>
          <w:tcPr>
            <w:tcW w:w="290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6.8793</w:t>
            </w:r>
          </w:p>
        </w:tc>
        <w:tc>
          <w:tcPr>
            <w:tcW w:w="3117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bookmarkEnd w:id="1"/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2B. One-way repeated-measures ANOVA on AUCP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388"/>
        <w:gridCol w:w="1458"/>
        <w:gridCol w:w="1475"/>
        <w:gridCol w:w="1423"/>
        <w:gridCol w:w="1426"/>
      </w:tblGrid>
      <w:tr w:rsidR="00457736" w:rsidRPr="008E3EA8" w:rsidTr="002A65B6"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Sum of square</w:t>
            </w:r>
          </w:p>
        </w:tc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559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1559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P value</w:t>
            </w:r>
          </w:p>
        </w:tc>
      </w:tr>
      <w:tr w:rsidR="00457736" w:rsidRPr="008E3EA8" w:rsidTr="002A65B6">
        <w:tc>
          <w:tcPr>
            <w:tcW w:w="1558" w:type="dxa"/>
          </w:tcPr>
          <w:p w:rsidR="00457736" w:rsidRPr="006E621E" w:rsidRDefault="00457736" w:rsidP="002A65B6">
            <w:pPr>
              <w:rPr>
                <w:rFonts w:ascii="Times New Roman" w:hAnsi="Times New Roman" w:cs="Times New Roman"/>
              </w:rPr>
            </w:pPr>
            <w:r w:rsidRPr="006E621E">
              <w:rPr>
                <w:rFonts w:ascii="Times New Roman" w:hAnsi="Times New Roman" w:cs="Times New Roman"/>
              </w:rPr>
              <w:t>AUCPR</w:t>
            </w:r>
          </w:p>
        </w:tc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 xml:space="preserve">0.08431 </w:t>
            </w:r>
          </w:p>
        </w:tc>
        <w:tc>
          <w:tcPr>
            <w:tcW w:w="1558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 xml:space="preserve">0.014052   </w:t>
            </w:r>
          </w:p>
        </w:tc>
        <w:tc>
          <w:tcPr>
            <w:tcW w:w="1559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 w:rsidRPr="008E3EA8">
              <w:rPr>
                <w:rFonts w:ascii="Times New Roman" w:hAnsi="Times New Roman" w:cs="Times New Roman"/>
              </w:rPr>
              <w:t xml:space="preserve">9.532 </w:t>
            </w:r>
          </w:p>
        </w:tc>
        <w:tc>
          <w:tcPr>
            <w:tcW w:w="1559" w:type="dxa"/>
          </w:tcPr>
          <w:p w:rsidR="00457736" w:rsidRPr="008E3EA8" w:rsidRDefault="00457736" w:rsidP="002A6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 xml:space="preserve">Table </w:t>
      </w:r>
      <w:r w:rsidR="00C80FB9" w:rsidRPr="00457736">
        <w:rPr>
          <w:rFonts w:ascii="Times New Roman" w:hAnsi="Times New Roman" w:cs="Times New Roman"/>
          <w:sz w:val="24"/>
          <w:szCs w:val="24"/>
        </w:rPr>
        <w:t>S2C. Tukey’s HSD pairwise comparisons for AUCP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4"/>
        <w:gridCol w:w="1660"/>
        <w:gridCol w:w="1408"/>
        <w:gridCol w:w="1505"/>
        <w:gridCol w:w="1103"/>
      </w:tblGrid>
      <w:tr w:rsidR="00457736" w:rsidRPr="008E3EA8" w:rsidTr="002A65B6">
        <w:trPr>
          <w:trHeight w:val="467"/>
        </w:trPr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3150" w:type="dxa"/>
            <w:gridSpan w:val="2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ctual - (SMOTE+ENN)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6974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11741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22067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ASYN- ENN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4852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-0.09619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00851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DASYN - (SMOTE+ENN)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8606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-0.13373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38395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 - SMOTE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5240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0.00473 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100066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 - (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Tomek</w:t>
            </w:r>
            <w:proofErr w:type="spellEnd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5374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0.00607 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101405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 - (SMOTE+ENN)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8994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-0.13761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-0.042272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(SMOTE+ENN) - (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Tomek</w:t>
            </w:r>
            <w:proofErr w:type="spellEnd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9128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0.04361 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138949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57736" w:rsidRPr="008E3EA8" w:rsidTr="002A65B6">
        <w:tc>
          <w:tcPr>
            <w:tcW w:w="323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(SMOTE+ENN) - Tomek</w:t>
            </w:r>
          </w:p>
        </w:tc>
        <w:tc>
          <w:tcPr>
            <w:tcW w:w="180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08139</w:t>
            </w:r>
          </w:p>
        </w:tc>
        <w:tc>
          <w:tcPr>
            <w:tcW w:w="153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0.03372  </w:t>
            </w:r>
          </w:p>
        </w:tc>
        <w:tc>
          <w:tcPr>
            <w:tcW w:w="162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129057</w:t>
            </w:r>
          </w:p>
        </w:tc>
        <w:tc>
          <w:tcPr>
            <w:tcW w:w="116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 xml:space="preserve">Table </w:t>
      </w:r>
      <w:r w:rsidR="00C80FB9" w:rsidRPr="00457736">
        <w:rPr>
          <w:rFonts w:ascii="Times New Roman" w:hAnsi="Times New Roman" w:cs="Times New Roman"/>
          <w:sz w:val="24"/>
          <w:szCs w:val="24"/>
        </w:rPr>
        <w:t>S2D. Friedman omnibus tests across metr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2556"/>
        <w:gridCol w:w="879"/>
        <w:gridCol w:w="2121"/>
      </w:tblGrid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111111"/>
                <w:kern w:val="36"/>
                <w:sz w:val="24"/>
                <w:szCs w:val="24"/>
              </w:rPr>
            </w:pPr>
            <w:r w:rsidRPr="00134848">
              <w:rPr>
                <w:rFonts w:ascii="Times New Roman" w:eastAsia="Times New Roman" w:hAnsi="Times New Roman" w:cs="Times New Roman"/>
                <w:color w:val="111111"/>
                <w:kern w:val="36"/>
                <w:sz w:val="24"/>
                <w:szCs w:val="24"/>
              </w:rPr>
              <w:t>Friedman tests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Chi-squared score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111111"/>
                <w:kern w:val="36"/>
                <w:sz w:val="24"/>
                <w:szCs w:val="24"/>
              </w:rPr>
            </w:pPr>
            <w:r w:rsidRPr="00134848">
              <w:rPr>
                <w:rFonts w:ascii="Times New Roman" w:eastAsia="Times New Roman" w:hAnsi="Times New Roman" w:cs="Times New Roman"/>
                <w:color w:val="111111"/>
                <w:kern w:val="36"/>
                <w:sz w:val="24"/>
                <w:szCs w:val="24"/>
              </w:rPr>
              <w:t>Matthews Correlation Coefficient 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.8929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 0.5576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Cohen’s kappa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208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UCPR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1.179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2.031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G-mean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6.929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UCROC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5.036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2.831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457736" w:rsidRPr="008E3EA8" w:rsidTr="002A65B6">
        <w:tc>
          <w:tcPr>
            <w:tcW w:w="332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279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3.964</w:t>
            </w:r>
          </w:p>
        </w:tc>
        <w:tc>
          <w:tcPr>
            <w:tcW w:w="93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457736" w:rsidRPr="00134848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2E. Median performance and rank sums by resampling technique (Friedman post-hoc summary).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870"/>
        <w:gridCol w:w="1005"/>
        <w:gridCol w:w="2971"/>
        <w:gridCol w:w="1870"/>
        <w:gridCol w:w="1870"/>
      </w:tblGrid>
      <w:tr w:rsidR="00457736" w:rsidRPr="00134848" w:rsidTr="002A65B6"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RESAMPLING TECHNIQUES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UM OF RANKS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DASY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G-mean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 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DASY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 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ADASYN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ENN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ADASYN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 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DASY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0888885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DASY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bookmarkEnd w:id="2"/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 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457736" w:rsidRPr="00134848" w:rsidTr="002A65B6">
        <w:tc>
          <w:tcPr>
            <w:tcW w:w="1870" w:type="dxa"/>
            <w:vMerge w:val="restart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pecificity </w:t>
            </w: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 xml:space="preserve">SMOTE+ </w:t>
            </w:r>
            <w:proofErr w:type="spellStart"/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TomekLinks</w:t>
            </w:r>
            <w:proofErr w:type="spellEnd"/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ADASY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57736" w:rsidRPr="00134848" w:rsidTr="002A65B6">
        <w:tc>
          <w:tcPr>
            <w:tcW w:w="1870" w:type="dxa"/>
            <w:vMerge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1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SMOTE+ ENN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870" w:type="dxa"/>
          </w:tcPr>
          <w:p w:rsidR="00457736" w:rsidRPr="00134848" w:rsidRDefault="00457736" w:rsidP="002A6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848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</w:tbl>
    <w:p w:rsidR="00457736" w:rsidRPr="006E621E" w:rsidRDefault="00457736" w:rsidP="00457736">
      <w:pPr>
        <w:rPr>
          <w:rFonts w:ascii="Times New Roman" w:hAnsi="Times New Roman" w:cs="Times New Roman"/>
        </w:rPr>
      </w:pP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br w:type="page"/>
      </w: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. Model validation, calibration, and decision threshold.</w:t>
      </w: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3A. Cross-validation and nested-CV results (</w:t>
      </w:r>
      <w:proofErr w:type="spellStart"/>
      <w:r w:rsidR="00C80FB9" w:rsidRPr="00457736">
        <w:rPr>
          <w:rFonts w:ascii="Times New Roman" w:hAnsi="Times New Roman" w:cs="Times New Roman"/>
          <w:sz w:val="24"/>
          <w:szCs w:val="24"/>
        </w:rPr>
        <w:t>ExtraTrees</w:t>
      </w:r>
      <w:proofErr w:type="spellEnd"/>
      <w:r w:rsidR="00C80FB9" w:rsidRPr="0045773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37"/>
        <w:gridCol w:w="4393"/>
      </w:tblGrid>
      <w:tr w:rsidR="00457736" w:rsidRPr="008D4BBC" w:rsidTr="002A65B6">
        <w:trPr>
          <w:trHeight w:val="300"/>
        </w:trPr>
        <w:tc>
          <w:tcPr>
            <w:tcW w:w="2455" w:type="pct"/>
            <w:hideMark/>
          </w:tcPr>
          <w:p w:rsidR="00457736" w:rsidRPr="008D4BBC" w:rsidRDefault="00457736" w:rsidP="002A65B6">
            <w:pPr>
              <w:rPr>
                <w:b/>
                <w:bCs/>
              </w:rPr>
            </w:pPr>
            <w:r w:rsidRPr="008D4BBC">
              <w:rPr>
                <w:b/>
                <w:bCs/>
              </w:rPr>
              <w:t>Metric</w:t>
            </w:r>
          </w:p>
        </w:tc>
        <w:tc>
          <w:tcPr>
            <w:tcW w:w="2545" w:type="pct"/>
            <w:hideMark/>
          </w:tcPr>
          <w:p w:rsidR="00457736" w:rsidRPr="008D4BBC" w:rsidRDefault="00457736" w:rsidP="002A65B6">
            <w:pPr>
              <w:rPr>
                <w:b/>
                <w:bCs/>
              </w:rPr>
            </w:pPr>
            <w:r w:rsidRPr="008D4BBC">
              <w:rPr>
                <w:b/>
                <w:bCs/>
              </w:rPr>
              <w:t>Score / Mean ± SD</w:t>
            </w:r>
          </w:p>
        </w:tc>
      </w:tr>
      <w:tr w:rsidR="00457736" w:rsidRPr="008D4BBC" w:rsidTr="002A65B6">
        <w:trPr>
          <w:trHeight w:val="300"/>
        </w:trPr>
        <w:tc>
          <w:tcPr>
            <w:tcW w:w="2455" w:type="pct"/>
            <w:hideMark/>
          </w:tcPr>
          <w:p w:rsidR="00457736" w:rsidRPr="008D4BBC" w:rsidRDefault="00457736" w:rsidP="002A65B6">
            <w:r w:rsidRPr="008D4BBC">
              <w:t>Training F1-score</w:t>
            </w:r>
          </w:p>
        </w:tc>
        <w:tc>
          <w:tcPr>
            <w:tcW w:w="2545" w:type="pct"/>
            <w:hideMark/>
          </w:tcPr>
          <w:p w:rsidR="00457736" w:rsidRPr="008D4BBC" w:rsidRDefault="00457736" w:rsidP="002A65B6">
            <w:r w:rsidRPr="008D4BBC">
              <w:t>0.9689</w:t>
            </w:r>
          </w:p>
        </w:tc>
      </w:tr>
      <w:tr w:rsidR="00457736" w:rsidRPr="008D4BBC" w:rsidTr="002A65B6">
        <w:trPr>
          <w:trHeight w:val="300"/>
        </w:trPr>
        <w:tc>
          <w:tcPr>
            <w:tcW w:w="2455" w:type="pct"/>
            <w:hideMark/>
          </w:tcPr>
          <w:p w:rsidR="00457736" w:rsidRPr="008D4BBC" w:rsidRDefault="00457736" w:rsidP="002A65B6">
            <w:r w:rsidRPr="008D4BBC">
              <w:t>Cross-validation F1 (5-fold)</w:t>
            </w:r>
          </w:p>
        </w:tc>
        <w:tc>
          <w:tcPr>
            <w:tcW w:w="2545" w:type="pct"/>
            <w:hideMark/>
          </w:tcPr>
          <w:p w:rsidR="00457736" w:rsidRPr="008D4BBC" w:rsidRDefault="00457736" w:rsidP="002A65B6">
            <w:r w:rsidRPr="008D4BBC">
              <w:t>0.934 ± 0.012</w:t>
            </w:r>
          </w:p>
        </w:tc>
      </w:tr>
      <w:tr w:rsidR="00457736" w:rsidRPr="008D4BBC" w:rsidTr="002A65B6">
        <w:trPr>
          <w:trHeight w:val="300"/>
        </w:trPr>
        <w:tc>
          <w:tcPr>
            <w:tcW w:w="2455" w:type="pct"/>
            <w:hideMark/>
          </w:tcPr>
          <w:p w:rsidR="00457736" w:rsidRPr="008D4BBC" w:rsidRDefault="00457736" w:rsidP="002A65B6">
            <w:r w:rsidRPr="008D4BBC">
              <w:t>Nested CV outer-fold F1</w:t>
            </w:r>
          </w:p>
        </w:tc>
        <w:tc>
          <w:tcPr>
            <w:tcW w:w="2545" w:type="pct"/>
            <w:hideMark/>
          </w:tcPr>
          <w:p w:rsidR="00457736" w:rsidRPr="008D4BBC" w:rsidRDefault="00457736" w:rsidP="002A65B6">
            <w:r w:rsidRPr="008D4BBC">
              <w:t>0.965 ± 0.010</w:t>
            </w:r>
          </w:p>
        </w:tc>
      </w:tr>
      <w:tr w:rsidR="00457736" w:rsidRPr="008D4BBC" w:rsidTr="002A65B6">
        <w:trPr>
          <w:trHeight w:val="300"/>
        </w:trPr>
        <w:tc>
          <w:tcPr>
            <w:tcW w:w="2455" w:type="pct"/>
            <w:hideMark/>
          </w:tcPr>
          <w:p w:rsidR="00457736" w:rsidRPr="008D4BBC" w:rsidRDefault="00457736" w:rsidP="002A65B6">
            <w:r w:rsidRPr="008D4BBC">
              <w:t xml:space="preserve">Cross-validation F1 (mean ± </w:t>
            </w:r>
            <w:proofErr w:type="spellStart"/>
            <w:r w:rsidRPr="008D4BBC">
              <w:t>sd</w:t>
            </w:r>
            <w:proofErr w:type="spellEnd"/>
            <w:r w:rsidRPr="008D4BBC">
              <w:t>)</w:t>
            </w:r>
          </w:p>
        </w:tc>
        <w:tc>
          <w:tcPr>
            <w:tcW w:w="2545" w:type="pct"/>
            <w:hideMark/>
          </w:tcPr>
          <w:p w:rsidR="00457736" w:rsidRPr="008D4BBC" w:rsidRDefault="00457736" w:rsidP="002A65B6">
            <w:r w:rsidRPr="008D4BBC">
              <w:t>0.9358 ± 0.0113</w:t>
            </w:r>
          </w:p>
        </w:tc>
      </w:tr>
      <w:tr w:rsidR="00457736" w:rsidRPr="008D4BBC" w:rsidTr="002A65B6">
        <w:trPr>
          <w:trHeight w:val="300"/>
        </w:trPr>
        <w:tc>
          <w:tcPr>
            <w:tcW w:w="2455" w:type="pct"/>
            <w:hideMark/>
          </w:tcPr>
          <w:p w:rsidR="00457736" w:rsidRPr="008D4BBC" w:rsidRDefault="00457736" w:rsidP="002A65B6">
            <w:r w:rsidRPr="008D4BBC">
              <w:t>Test F1-score</w:t>
            </w:r>
          </w:p>
        </w:tc>
        <w:tc>
          <w:tcPr>
            <w:tcW w:w="2545" w:type="pct"/>
            <w:hideMark/>
          </w:tcPr>
          <w:p w:rsidR="00457736" w:rsidRPr="008D4BBC" w:rsidRDefault="00457736" w:rsidP="002A65B6">
            <w:r w:rsidRPr="008D4BBC">
              <w:t>0.9447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3B. Calibration metrics and threshold (Youden-optimal = 0.5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19"/>
        <w:gridCol w:w="2511"/>
      </w:tblGrid>
      <w:tr w:rsidR="00C80FB9" w:rsidRPr="00A87A32" w:rsidTr="002A65B6">
        <w:trPr>
          <w:trHeight w:val="290"/>
        </w:trPr>
        <w:tc>
          <w:tcPr>
            <w:tcW w:w="3545" w:type="pct"/>
            <w:hideMark/>
          </w:tcPr>
          <w:p w:rsidR="00C80FB9" w:rsidRPr="00A87A32" w:rsidRDefault="00C80FB9" w:rsidP="002A65B6">
            <w:pPr>
              <w:rPr>
                <w:b/>
                <w:bCs/>
              </w:rPr>
            </w:pPr>
            <w:r w:rsidRPr="00A87A32">
              <w:rPr>
                <w:b/>
                <w:bCs/>
              </w:rPr>
              <w:t>Metric</w:t>
            </w:r>
          </w:p>
        </w:tc>
        <w:tc>
          <w:tcPr>
            <w:tcW w:w="1455" w:type="pct"/>
            <w:hideMark/>
          </w:tcPr>
          <w:p w:rsidR="00C80FB9" w:rsidRPr="00A87A32" w:rsidRDefault="00C80FB9" w:rsidP="002A65B6">
            <w:pPr>
              <w:rPr>
                <w:b/>
                <w:bCs/>
              </w:rPr>
            </w:pPr>
            <w:r w:rsidRPr="00A87A32">
              <w:rPr>
                <w:b/>
                <w:bCs/>
              </w:rPr>
              <w:t>Value</w:t>
            </w:r>
          </w:p>
        </w:tc>
      </w:tr>
      <w:tr w:rsidR="00C80FB9" w:rsidRPr="00A87A32" w:rsidTr="002A65B6">
        <w:trPr>
          <w:trHeight w:val="290"/>
        </w:trPr>
        <w:tc>
          <w:tcPr>
            <w:tcW w:w="3545" w:type="pct"/>
            <w:hideMark/>
          </w:tcPr>
          <w:p w:rsidR="00C80FB9" w:rsidRPr="00A87A32" w:rsidRDefault="00C80FB9" w:rsidP="002A65B6">
            <w:r w:rsidRPr="00A87A32">
              <w:t>Brier score</w:t>
            </w:r>
          </w:p>
        </w:tc>
        <w:tc>
          <w:tcPr>
            <w:tcW w:w="1455" w:type="pct"/>
            <w:hideMark/>
          </w:tcPr>
          <w:p w:rsidR="00C80FB9" w:rsidRPr="00A87A32" w:rsidRDefault="00C80FB9" w:rsidP="002A65B6">
            <w:r w:rsidRPr="00A87A32">
              <w:t>0.0626</w:t>
            </w:r>
          </w:p>
        </w:tc>
      </w:tr>
      <w:tr w:rsidR="00C80FB9" w:rsidRPr="00A87A32" w:rsidTr="002A65B6">
        <w:trPr>
          <w:trHeight w:val="290"/>
        </w:trPr>
        <w:tc>
          <w:tcPr>
            <w:tcW w:w="3545" w:type="pct"/>
            <w:hideMark/>
          </w:tcPr>
          <w:p w:rsidR="00C80FB9" w:rsidRPr="00A87A32" w:rsidRDefault="00C80FB9" w:rsidP="002A65B6">
            <w:r w:rsidRPr="00A87A32">
              <w:t>Youden’s J</w:t>
            </w:r>
          </w:p>
        </w:tc>
        <w:tc>
          <w:tcPr>
            <w:tcW w:w="1455" w:type="pct"/>
            <w:hideMark/>
          </w:tcPr>
          <w:p w:rsidR="00C80FB9" w:rsidRPr="00A87A32" w:rsidRDefault="00C80FB9" w:rsidP="002A65B6">
            <w:r w:rsidRPr="00A87A32">
              <w:t>0.859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t>Supplementary Table S4. Sample flow and class balance across stages.</w:t>
      </w: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4A. CONSORT-style analytic sample flow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11"/>
        <w:gridCol w:w="2819"/>
      </w:tblGrid>
      <w:tr w:rsidR="00C80FB9" w:rsidRPr="00A87A32" w:rsidTr="002A65B6">
        <w:trPr>
          <w:trHeight w:val="290"/>
        </w:trPr>
        <w:tc>
          <w:tcPr>
            <w:tcW w:w="3367" w:type="pct"/>
            <w:noWrap/>
            <w:hideMark/>
          </w:tcPr>
          <w:p w:rsidR="00C80FB9" w:rsidRPr="00A87A32" w:rsidRDefault="00C80FB9" w:rsidP="002A65B6">
            <w:pPr>
              <w:rPr>
                <w:b/>
                <w:bCs/>
              </w:rPr>
            </w:pPr>
            <w:r w:rsidRPr="00A87A32">
              <w:rPr>
                <w:b/>
                <w:bCs/>
              </w:rPr>
              <w:t>Stage</w:t>
            </w:r>
          </w:p>
        </w:tc>
        <w:tc>
          <w:tcPr>
            <w:tcW w:w="1633" w:type="pct"/>
            <w:noWrap/>
            <w:hideMark/>
          </w:tcPr>
          <w:p w:rsidR="00C80FB9" w:rsidRPr="00A87A32" w:rsidRDefault="00C80FB9" w:rsidP="002A65B6">
            <w:pPr>
              <w:rPr>
                <w:b/>
                <w:bCs/>
              </w:rPr>
            </w:pPr>
            <w:r w:rsidRPr="00A87A32">
              <w:rPr>
                <w:b/>
                <w:bCs/>
              </w:rPr>
              <w:t>N</w:t>
            </w:r>
          </w:p>
        </w:tc>
      </w:tr>
      <w:tr w:rsidR="00C80FB9" w:rsidRPr="00A87A32" w:rsidTr="002A65B6">
        <w:trPr>
          <w:trHeight w:val="290"/>
        </w:trPr>
        <w:tc>
          <w:tcPr>
            <w:tcW w:w="3367" w:type="pct"/>
            <w:noWrap/>
            <w:hideMark/>
          </w:tcPr>
          <w:p w:rsidR="00C80FB9" w:rsidRPr="00A87A32" w:rsidRDefault="00C80FB9" w:rsidP="002A65B6">
            <w:r w:rsidRPr="00A87A32">
              <w:t>Raw rows</w:t>
            </w:r>
          </w:p>
        </w:tc>
        <w:tc>
          <w:tcPr>
            <w:tcW w:w="1633" w:type="pct"/>
            <w:noWrap/>
            <w:hideMark/>
          </w:tcPr>
          <w:p w:rsidR="00C80FB9" w:rsidRPr="00A87A32" w:rsidRDefault="00C80FB9" w:rsidP="002A65B6">
            <w:r w:rsidRPr="00A87A32">
              <w:t>4253</w:t>
            </w:r>
          </w:p>
        </w:tc>
      </w:tr>
      <w:tr w:rsidR="00C80FB9" w:rsidRPr="00A87A32" w:rsidTr="002A65B6">
        <w:trPr>
          <w:trHeight w:val="290"/>
        </w:trPr>
        <w:tc>
          <w:tcPr>
            <w:tcW w:w="3367" w:type="pct"/>
            <w:noWrap/>
            <w:hideMark/>
          </w:tcPr>
          <w:p w:rsidR="00C80FB9" w:rsidRPr="00A87A32" w:rsidRDefault="00C80FB9" w:rsidP="002A65B6">
            <w:r w:rsidRPr="00A87A32">
              <w:t>After drop-</w:t>
            </w:r>
            <w:proofErr w:type="spellStart"/>
            <w:r w:rsidRPr="00A87A32">
              <w:t>na</w:t>
            </w:r>
            <w:proofErr w:type="spellEnd"/>
          </w:p>
        </w:tc>
        <w:tc>
          <w:tcPr>
            <w:tcW w:w="1633" w:type="pct"/>
            <w:noWrap/>
            <w:hideMark/>
          </w:tcPr>
          <w:p w:rsidR="00C80FB9" w:rsidRPr="00A87A32" w:rsidRDefault="00C80FB9" w:rsidP="002A65B6">
            <w:r w:rsidRPr="00A87A32">
              <w:t>4253</w:t>
            </w:r>
          </w:p>
        </w:tc>
      </w:tr>
      <w:tr w:rsidR="00C80FB9" w:rsidRPr="00A87A32" w:rsidTr="002A65B6">
        <w:trPr>
          <w:trHeight w:val="290"/>
        </w:trPr>
        <w:tc>
          <w:tcPr>
            <w:tcW w:w="3367" w:type="pct"/>
            <w:noWrap/>
            <w:hideMark/>
          </w:tcPr>
          <w:p w:rsidR="00C80FB9" w:rsidRPr="00A87A32" w:rsidRDefault="00C80FB9" w:rsidP="002A65B6">
            <w:r w:rsidRPr="00A87A32">
              <w:t>Train set</w:t>
            </w:r>
          </w:p>
        </w:tc>
        <w:tc>
          <w:tcPr>
            <w:tcW w:w="1633" w:type="pct"/>
            <w:noWrap/>
            <w:hideMark/>
          </w:tcPr>
          <w:p w:rsidR="00C80FB9" w:rsidRPr="00A87A32" w:rsidRDefault="00C80FB9" w:rsidP="002A65B6">
            <w:pPr>
              <w:pStyle w:val="NormalWeb"/>
            </w:pPr>
            <w:r>
              <w:t>3581</w:t>
            </w:r>
          </w:p>
        </w:tc>
      </w:tr>
      <w:tr w:rsidR="00C80FB9" w:rsidRPr="00A87A32" w:rsidTr="002A65B6">
        <w:trPr>
          <w:trHeight w:val="290"/>
        </w:trPr>
        <w:tc>
          <w:tcPr>
            <w:tcW w:w="3367" w:type="pct"/>
            <w:noWrap/>
            <w:hideMark/>
          </w:tcPr>
          <w:p w:rsidR="00C80FB9" w:rsidRPr="00A87A32" w:rsidRDefault="00C80FB9" w:rsidP="002A65B6">
            <w:r w:rsidRPr="00A87A32">
              <w:t>Test set</w:t>
            </w:r>
          </w:p>
        </w:tc>
        <w:tc>
          <w:tcPr>
            <w:tcW w:w="1633" w:type="pct"/>
            <w:noWrap/>
            <w:hideMark/>
          </w:tcPr>
          <w:p w:rsidR="00C80FB9" w:rsidRPr="00A87A32" w:rsidRDefault="00C80FB9" w:rsidP="002A65B6">
            <w:r w:rsidRPr="00A87A32">
              <w:t>672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4B. Class prevalence per fold (training set, pre-resampling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9"/>
        <w:gridCol w:w="1529"/>
        <w:gridCol w:w="2548"/>
        <w:gridCol w:w="3024"/>
      </w:tblGrid>
      <w:tr w:rsidR="00C80FB9" w:rsidRPr="00ED4572" w:rsidTr="002A65B6">
        <w:trPr>
          <w:trHeight w:val="300"/>
        </w:trPr>
        <w:tc>
          <w:tcPr>
            <w:tcW w:w="886" w:type="pct"/>
            <w:hideMark/>
          </w:tcPr>
          <w:p w:rsidR="00C80FB9" w:rsidRPr="00ED4572" w:rsidRDefault="00C80FB9" w:rsidP="002A65B6">
            <w:pPr>
              <w:rPr>
                <w:b/>
                <w:bCs/>
              </w:rPr>
            </w:pPr>
            <w:r w:rsidRPr="00ED4572">
              <w:rPr>
                <w:b/>
                <w:bCs/>
              </w:rPr>
              <w:t>Fold</w:t>
            </w:r>
          </w:p>
        </w:tc>
        <w:tc>
          <w:tcPr>
            <w:tcW w:w="886" w:type="pct"/>
            <w:hideMark/>
          </w:tcPr>
          <w:p w:rsidR="00C80FB9" w:rsidRPr="00ED4572" w:rsidRDefault="00C80FB9" w:rsidP="002A65B6">
            <w:pPr>
              <w:rPr>
                <w:b/>
                <w:bCs/>
              </w:rPr>
            </w:pPr>
            <w:proofErr w:type="spellStart"/>
            <w:r w:rsidRPr="00ED4572">
              <w:rPr>
                <w:b/>
                <w:bCs/>
              </w:rPr>
              <w:t>n_fold</w:t>
            </w:r>
            <w:proofErr w:type="spellEnd"/>
          </w:p>
        </w:tc>
        <w:tc>
          <w:tcPr>
            <w:tcW w:w="1476" w:type="pct"/>
            <w:hideMark/>
          </w:tcPr>
          <w:p w:rsidR="00C80FB9" w:rsidRPr="00ED4572" w:rsidRDefault="00C80FB9" w:rsidP="002A65B6">
            <w:pPr>
              <w:rPr>
                <w:b/>
                <w:bCs/>
              </w:rPr>
            </w:pPr>
            <w:r w:rsidRPr="00ED4572">
              <w:rPr>
                <w:b/>
                <w:bCs/>
              </w:rPr>
              <w:t>Hypertensive</w:t>
            </w:r>
            <w:r>
              <w:rPr>
                <w:b/>
                <w:bCs/>
              </w:rPr>
              <w:t xml:space="preserve"> (</w:t>
            </w:r>
            <w:r w:rsidRPr="009A61D1">
              <w:rPr>
                <w:b/>
              </w:rPr>
              <w:t>%</w:t>
            </w:r>
            <w:r w:rsidRPr="009A61D1">
              <w:rPr>
                <w:b/>
                <w:bCs/>
              </w:rPr>
              <w:t>)</w:t>
            </w:r>
          </w:p>
        </w:tc>
        <w:tc>
          <w:tcPr>
            <w:tcW w:w="1753" w:type="pct"/>
            <w:hideMark/>
          </w:tcPr>
          <w:p w:rsidR="00C80FB9" w:rsidRPr="00ED4572" w:rsidRDefault="00C80FB9" w:rsidP="002A65B6">
            <w:pPr>
              <w:rPr>
                <w:b/>
                <w:bCs/>
              </w:rPr>
            </w:pPr>
            <w:r w:rsidRPr="00ED4572">
              <w:rPr>
                <w:b/>
                <w:bCs/>
              </w:rPr>
              <w:t>Non-hypertensive</w:t>
            </w:r>
            <w:r>
              <w:rPr>
                <w:b/>
                <w:bCs/>
              </w:rPr>
              <w:t xml:space="preserve"> (</w:t>
            </w:r>
            <w:r w:rsidRPr="009A61D1">
              <w:rPr>
                <w:b/>
              </w:rPr>
              <w:t>%</w:t>
            </w:r>
            <w:r w:rsidRPr="009A61D1">
              <w:rPr>
                <w:b/>
                <w:bCs/>
              </w:rPr>
              <w:t>)</w:t>
            </w:r>
          </w:p>
        </w:tc>
      </w:tr>
      <w:tr w:rsidR="00C80FB9" w:rsidRPr="00ED4572" w:rsidTr="002A65B6">
        <w:trPr>
          <w:trHeight w:val="300"/>
        </w:trPr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1</w:t>
            </w:r>
          </w:p>
        </w:tc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716</w:t>
            </w:r>
          </w:p>
        </w:tc>
        <w:tc>
          <w:tcPr>
            <w:tcW w:w="1476" w:type="pct"/>
            <w:hideMark/>
          </w:tcPr>
          <w:p w:rsidR="00C80FB9" w:rsidRPr="00ED4572" w:rsidRDefault="00C80FB9" w:rsidP="002A65B6">
            <w:r w:rsidRPr="00ED4572">
              <w:t>165 (23.0)</w:t>
            </w:r>
          </w:p>
        </w:tc>
        <w:tc>
          <w:tcPr>
            <w:tcW w:w="1753" w:type="pct"/>
            <w:hideMark/>
          </w:tcPr>
          <w:p w:rsidR="00C80FB9" w:rsidRPr="00ED4572" w:rsidRDefault="00C80FB9" w:rsidP="002A65B6">
            <w:r w:rsidRPr="00ED4572">
              <w:t>551 (77.0)</w:t>
            </w:r>
          </w:p>
        </w:tc>
      </w:tr>
      <w:tr w:rsidR="00C80FB9" w:rsidRPr="00ED4572" w:rsidTr="002A65B6">
        <w:trPr>
          <w:trHeight w:val="300"/>
        </w:trPr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2</w:t>
            </w:r>
          </w:p>
        </w:tc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716</w:t>
            </w:r>
          </w:p>
        </w:tc>
        <w:tc>
          <w:tcPr>
            <w:tcW w:w="1476" w:type="pct"/>
            <w:hideMark/>
          </w:tcPr>
          <w:p w:rsidR="00C80FB9" w:rsidRPr="00ED4572" w:rsidRDefault="00C80FB9" w:rsidP="002A65B6">
            <w:r w:rsidRPr="00ED4572">
              <w:t>165 (23.0)</w:t>
            </w:r>
          </w:p>
        </w:tc>
        <w:tc>
          <w:tcPr>
            <w:tcW w:w="1753" w:type="pct"/>
            <w:hideMark/>
          </w:tcPr>
          <w:p w:rsidR="00C80FB9" w:rsidRPr="00ED4572" w:rsidRDefault="00C80FB9" w:rsidP="002A65B6">
            <w:r w:rsidRPr="00ED4572">
              <w:t>551 (77.0)</w:t>
            </w:r>
          </w:p>
        </w:tc>
      </w:tr>
      <w:tr w:rsidR="00C80FB9" w:rsidRPr="00ED4572" w:rsidTr="002A65B6">
        <w:trPr>
          <w:trHeight w:val="300"/>
        </w:trPr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3</w:t>
            </w:r>
          </w:p>
        </w:tc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716</w:t>
            </w:r>
          </w:p>
        </w:tc>
        <w:tc>
          <w:tcPr>
            <w:tcW w:w="1476" w:type="pct"/>
            <w:hideMark/>
          </w:tcPr>
          <w:p w:rsidR="00C80FB9" w:rsidRPr="00ED4572" w:rsidRDefault="00C80FB9" w:rsidP="002A65B6">
            <w:r w:rsidRPr="00ED4572">
              <w:t>165 (23.0)</w:t>
            </w:r>
          </w:p>
        </w:tc>
        <w:tc>
          <w:tcPr>
            <w:tcW w:w="1753" w:type="pct"/>
            <w:hideMark/>
          </w:tcPr>
          <w:p w:rsidR="00C80FB9" w:rsidRPr="00ED4572" w:rsidRDefault="00C80FB9" w:rsidP="002A65B6">
            <w:r w:rsidRPr="00ED4572">
              <w:t>551 (77.0)</w:t>
            </w:r>
          </w:p>
        </w:tc>
      </w:tr>
      <w:tr w:rsidR="00C80FB9" w:rsidRPr="00ED4572" w:rsidTr="002A65B6">
        <w:trPr>
          <w:trHeight w:val="300"/>
        </w:trPr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4</w:t>
            </w:r>
          </w:p>
        </w:tc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716</w:t>
            </w:r>
          </w:p>
        </w:tc>
        <w:tc>
          <w:tcPr>
            <w:tcW w:w="1476" w:type="pct"/>
            <w:hideMark/>
          </w:tcPr>
          <w:p w:rsidR="00C80FB9" w:rsidRPr="00ED4572" w:rsidRDefault="00C80FB9" w:rsidP="002A65B6">
            <w:r w:rsidRPr="00ED4572">
              <w:t>166 (23.2)</w:t>
            </w:r>
          </w:p>
        </w:tc>
        <w:tc>
          <w:tcPr>
            <w:tcW w:w="1753" w:type="pct"/>
            <w:hideMark/>
          </w:tcPr>
          <w:p w:rsidR="00C80FB9" w:rsidRPr="00ED4572" w:rsidRDefault="00C80FB9" w:rsidP="002A65B6">
            <w:r w:rsidRPr="00ED4572">
              <w:t>550 (76.8)</w:t>
            </w:r>
          </w:p>
        </w:tc>
      </w:tr>
      <w:tr w:rsidR="00C80FB9" w:rsidRPr="00ED4572" w:rsidTr="002A65B6">
        <w:trPr>
          <w:trHeight w:val="300"/>
        </w:trPr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5</w:t>
            </w:r>
          </w:p>
        </w:tc>
        <w:tc>
          <w:tcPr>
            <w:tcW w:w="886" w:type="pct"/>
            <w:hideMark/>
          </w:tcPr>
          <w:p w:rsidR="00C80FB9" w:rsidRPr="00ED4572" w:rsidRDefault="00C80FB9" w:rsidP="002A65B6">
            <w:r w:rsidRPr="00ED4572">
              <w:t>717</w:t>
            </w:r>
          </w:p>
        </w:tc>
        <w:tc>
          <w:tcPr>
            <w:tcW w:w="1476" w:type="pct"/>
            <w:hideMark/>
          </w:tcPr>
          <w:p w:rsidR="00C80FB9" w:rsidRPr="00ED4572" w:rsidRDefault="00C80FB9" w:rsidP="002A65B6">
            <w:r w:rsidRPr="00ED4572">
              <w:t>166 (23.2)</w:t>
            </w:r>
          </w:p>
        </w:tc>
        <w:tc>
          <w:tcPr>
            <w:tcW w:w="1753" w:type="pct"/>
            <w:hideMark/>
          </w:tcPr>
          <w:p w:rsidR="00C80FB9" w:rsidRPr="00ED4572" w:rsidRDefault="00C80FB9" w:rsidP="002A65B6">
            <w:r w:rsidRPr="00ED4572">
              <w:t>551 (76.8)</w:t>
            </w:r>
          </w:p>
        </w:tc>
      </w:tr>
    </w:tbl>
    <w:p w:rsidR="00223623" w:rsidRDefault="00457736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Table</w:t>
      </w:r>
      <w:r w:rsidR="00C80FB9" w:rsidRPr="00457736">
        <w:rPr>
          <w:rFonts w:ascii="Times New Roman" w:hAnsi="Times New Roman" w:cs="Times New Roman"/>
          <w:sz w:val="24"/>
          <w:szCs w:val="24"/>
        </w:rPr>
        <w:t xml:space="preserve"> S4C. Final training distribution after SMOTE+ENN (post-resampling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7"/>
        <w:gridCol w:w="3103"/>
      </w:tblGrid>
      <w:tr w:rsidR="00C80FB9" w:rsidRPr="009A61D1" w:rsidTr="002A65B6">
        <w:trPr>
          <w:trHeight w:val="300"/>
        </w:trPr>
        <w:tc>
          <w:tcPr>
            <w:tcW w:w="3202" w:type="pct"/>
            <w:noWrap/>
            <w:hideMark/>
          </w:tcPr>
          <w:p w:rsidR="00C80FB9" w:rsidRPr="009A61D1" w:rsidRDefault="00C80FB9" w:rsidP="002A65B6">
            <w:pPr>
              <w:rPr>
                <w:b/>
              </w:rPr>
            </w:pPr>
            <w:r w:rsidRPr="009A61D1">
              <w:rPr>
                <w:b/>
              </w:rPr>
              <w:t xml:space="preserve">Class </w:t>
            </w:r>
          </w:p>
        </w:tc>
        <w:tc>
          <w:tcPr>
            <w:tcW w:w="1798" w:type="pct"/>
            <w:noWrap/>
            <w:hideMark/>
          </w:tcPr>
          <w:p w:rsidR="00C80FB9" w:rsidRPr="009A61D1" w:rsidRDefault="00C80FB9" w:rsidP="002A65B6">
            <w:pPr>
              <w:rPr>
                <w:b/>
              </w:rPr>
            </w:pPr>
            <w:r w:rsidRPr="009A61D1">
              <w:rPr>
                <w:b/>
              </w:rPr>
              <w:t>Frequency (%)</w:t>
            </w:r>
          </w:p>
        </w:tc>
      </w:tr>
      <w:tr w:rsidR="00C80FB9" w:rsidRPr="009A61D1" w:rsidTr="002A65B6">
        <w:trPr>
          <w:trHeight w:val="300"/>
        </w:trPr>
        <w:tc>
          <w:tcPr>
            <w:tcW w:w="3202" w:type="pct"/>
            <w:noWrap/>
            <w:hideMark/>
          </w:tcPr>
          <w:p w:rsidR="00C80FB9" w:rsidRPr="009A61D1" w:rsidRDefault="00C80FB9" w:rsidP="002A65B6">
            <w:r w:rsidRPr="009A61D1">
              <w:t xml:space="preserve">Hypertension </w:t>
            </w:r>
          </w:p>
        </w:tc>
        <w:tc>
          <w:tcPr>
            <w:tcW w:w="1798" w:type="pct"/>
            <w:noWrap/>
            <w:hideMark/>
          </w:tcPr>
          <w:p w:rsidR="00C80FB9" w:rsidRPr="009A61D1" w:rsidRDefault="00C80FB9" w:rsidP="002A65B6">
            <w:r w:rsidRPr="009A61D1">
              <w:t xml:space="preserve">  2,210</w:t>
            </w:r>
            <w:r>
              <w:t xml:space="preserve"> (</w:t>
            </w:r>
            <w:r w:rsidRPr="009A61D1">
              <w:t>63.3</w:t>
            </w:r>
            <w:r>
              <w:t>)</w:t>
            </w:r>
          </w:p>
        </w:tc>
      </w:tr>
      <w:tr w:rsidR="00C80FB9" w:rsidRPr="009A61D1" w:rsidTr="002A65B6">
        <w:trPr>
          <w:trHeight w:val="300"/>
        </w:trPr>
        <w:tc>
          <w:tcPr>
            <w:tcW w:w="3202" w:type="pct"/>
            <w:noWrap/>
            <w:hideMark/>
          </w:tcPr>
          <w:p w:rsidR="00C80FB9" w:rsidRPr="009A61D1" w:rsidRDefault="00C80FB9" w:rsidP="002A65B6">
            <w:r w:rsidRPr="009A61D1">
              <w:t xml:space="preserve">Normotensive  </w:t>
            </w:r>
          </w:p>
        </w:tc>
        <w:tc>
          <w:tcPr>
            <w:tcW w:w="1798" w:type="pct"/>
            <w:noWrap/>
            <w:hideMark/>
          </w:tcPr>
          <w:p w:rsidR="00C80FB9" w:rsidRPr="009A61D1" w:rsidRDefault="00C80FB9" w:rsidP="002A65B6">
            <w:r w:rsidRPr="009A61D1">
              <w:t xml:space="preserve">   1,281</w:t>
            </w:r>
            <w:r>
              <w:t xml:space="preserve"> (</w:t>
            </w:r>
            <w:r w:rsidRPr="009A61D1">
              <w:t>36.7</w:t>
            </w:r>
            <w:r>
              <w:t>)</w:t>
            </w:r>
          </w:p>
        </w:tc>
      </w:tr>
    </w:tbl>
    <w:p w:rsidR="00C80FB9" w:rsidRDefault="00C80FB9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C80FB9" w:rsidP="00457736">
      <w:pPr>
        <w:rPr>
          <w:rFonts w:ascii="Times New Roman" w:hAnsi="Times New Roman" w:cs="Times New Roman"/>
          <w:b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br w:type="page"/>
      </w:r>
      <w:r w:rsidRPr="0045773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. Correlations among key predicto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3"/>
        <w:gridCol w:w="2463"/>
        <w:gridCol w:w="1443"/>
        <w:gridCol w:w="2351"/>
      </w:tblGrid>
      <w:tr w:rsidR="00C80FB9" w:rsidRPr="008D4BBC" w:rsidTr="002A65B6">
        <w:trPr>
          <w:trHeight w:val="300"/>
        </w:trPr>
        <w:tc>
          <w:tcPr>
            <w:tcW w:w="1374" w:type="pct"/>
            <w:hideMark/>
          </w:tcPr>
          <w:p w:rsidR="00C80FB9" w:rsidRPr="008D4BBC" w:rsidRDefault="00C80FB9" w:rsidP="002A65B6">
            <w:pPr>
              <w:rPr>
                <w:b/>
                <w:bCs/>
              </w:rPr>
            </w:pPr>
            <w:r w:rsidRPr="008D4BBC">
              <w:rPr>
                <w:b/>
                <w:bCs/>
              </w:rPr>
              <w:t>Predictor 1</w:t>
            </w:r>
          </w:p>
        </w:tc>
        <w:tc>
          <w:tcPr>
            <w:tcW w:w="1427" w:type="pct"/>
            <w:hideMark/>
          </w:tcPr>
          <w:p w:rsidR="00C80FB9" w:rsidRPr="008D4BBC" w:rsidRDefault="00C80FB9" w:rsidP="002A65B6">
            <w:pPr>
              <w:rPr>
                <w:b/>
                <w:bCs/>
              </w:rPr>
            </w:pPr>
            <w:r w:rsidRPr="008D4BBC">
              <w:rPr>
                <w:b/>
                <w:bCs/>
              </w:rPr>
              <w:t>Predictor 2</w:t>
            </w:r>
          </w:p>
        </w:tc>
        <w:tc>
          <w:tcPr>
            <w:tcW w:w="836" w:type="pct"/>
            <w:hideMark/>
          </w:tcPr>
          <w:p w:rsidR="00C80FB9" w:rsidRPr="008D4BBC" w:rsidRDefault="00C80FB9" w:rsidP="002A65B6">
            <w:pPr>
              <w:rPr>
                <w:b/>
                <w:bCs/>
              </w:rPr>
            </w:pPr>
            <w:r w:rsidRPr="008D4BBC">
              <w:rPr>
                <w:b/>
                <w:bCs/>
              </w:rPr>
              <w:t>Spearman ρ</w:t>
            </w:r>
          </w:p>
        </w:tc>
        <w:tc>
          <w:tcPr>
            <w:tcW w:w="1362" w:type="pct"/>
            <w:hideMark/>
          </w:tcPr>
          <w:p w:rsidR="00C80FB9" w:rsidRPr="008D4BBC" w:rsidRDefault="00C80FB9" w:rsidP="002A65B6">
            <w:pPr>
              <w:rPr>
                <w:b/>
                <w:bCs/>
              </w:rPr>
            </w:pPr>
            <w:r w:rsidRPr="008D4BBC">
              <w:rPr>
                <w:b/>
                <w:bCs/>
              </w:rPr>
              <w:t>Comment</w:t>
            </w:r>
          </w:p>
        </w:tc>
      </w:tr>
      <w:tr w:rsidR="00C80FB9" w:rsidRPr="008D4BBC" w:rsidTr="002A65B6">
        <w:trPr>
          <w:trHeight w:val="300"/>
        </w:trPr>
        <w:tc>
          <w:tcPr>
            <w:tcW w:w="1374" w:type="pct"/>
            <w:hideMark/>
          </w:tcPr>
          <w:p w:rsidR="00C80FB9" w:rsidRPr="008D4BBC" w:rsidRDefault="00C80FB9" w:rsidP="002A65B6">
            <w:r w:rsidRPr="008D4BBC">
              <w:t xml:space="preserve">Respondent’s age &lt;35 </w:t>
            </w:r>
          </w:p>
        </w:tc>
        <w:tc>
          <w:tcPr>
            <w:tcW w:w="1427" w:type="pct"/>
            <w:hideMark/>
          </w:tcPr>
          <w:p w:rsidR="00C80FB9" w:rsidRPr="008D4BBC" w:rsidRDefault="00C80FB9" w:rsidP="002A65B6">
            <w:r w:rsidRPr="008D4BBC">
              <w:t xml:space="preserve">Husband’s age ≥40 </w:t>
            </w:r>
          </w:p>
        </w:tc>
        <w:tc>
          <w:tcPr>
            <w:tcW w:w="836" w:type="pct"/>
            <w:hideMark/>
          </w:tcPr>
          <w:p w:rsidR="00C80FB9" w:rsidRPr="008D4BBC" w:rsidRDefault="00C80FB9" w:rsidP="002A65B6">
            <w:r w:rsidRPr="008D4BBC">
              <w:t>–0.82</w:t>
            </w:r>
          </w:p>
        </w:tc>
        <w:tc>
          <w:tcPr>
            <w:tcW w:w="1362" w:type="pct"/>
            <w:hideMark/>
          </w:tcPr>
          <w:p w:rsidR="00C80FB9" w:rsidRPr="008D4BBC" w:rsidRDefault="00C80FB9" w:rsidP="002A65B6">
            <w:r w:rsidRPr="008D4BBC">
              <w:t>Strong inverse age dependency</w:t>
            </w:r>
          </w:p>
        </w:tc>
      </w:tr>
      <w:tr w:rsidR="00C80FB9" w:rsidRPr="008D4BBC" w:rsidTr="002A65B6">
        <w:trPr>
          <w:trHeight w:val="300"/>
        </w:trPr>
        <w:tc>
          <w:tcPr>
            <w:tcW w:w="1374" w:type="pct"/>
            <w:hideMark/>
          </w:tcPr>
          <w:p w:rsidR="00C80FB9" w:rsidRPr="008D4BBC" w:rsidRDefault="00C80FB9" w:rsidP="002A65B6">
            <w:r w:rsidRPr="008D4BBC">
              <w:t xml:space="preserve">No children in last 5 years </w:t>
            </w:r>
          </w:p>
        </w:tc>
        <w:tc>
          <w:tcPr>
            <w:tcW w:w="1427" w:type="pct"/>
            <w:hideMark/>
          </w:tcPr>
          <w:p w:rsidR="00C80FB9" w:rsidRPr="008D4BBC" w:rsidRDefault="00C80FB9" w:rsidP="002A65B6">
            <w:r w:rsidRPr="008D4BBC">
              <w:t xml:space="preserve">One child in last 5 years </w:t>
            </w:r>
          </w:p>
        </w:tc>
        <w:tc>
          <w:tcPr>
            <w:tcW w:w="836" w:type="pct"/>
            <w:hideMark/>
          </w:tcPr>
          <w:p w:rsidR="00C80FB9" w:rsidRPr="008D4BBC" w:rsidRDefault="00C80FB9" w:rsidP="002A65B6">
            <w:r w:rsidRPr="008D4BBC">
              <w:t>–0.89</w:t>
            </w:r>
          </w:p>
        </w:tc>
        <w:tc>
          <w:tcPr>
            <w:tcW w:w="1362" w:type="pct"/>
            <w:hideMark/>
          </w:tcPr>
          <w:p w:rsidR="00C80FB9" w:rsidRPr="008D4BBC" w:rsidRDefault="00C80FB9" w:rsidP="002A65B6">
            <w:r w:rsidRPr="008D4BBC">
              <w:t>Structural birth-history collinearity</w:t>
            </w:r>
          </w:p>
        </w:tc>
      </w:tr>
      <w:tr w:rsidR="00C80FB9" w:rsidRPr="008D4BBC" w:rsidTr="002A65B6">
        <w:trPr>
          <w:trHeight w:val="300"/>
        </w:trPr>
        <w:tc>
          <w:tcPr>
            <w:tcW w:w="1374" w:type="pct"/>
            <w:hideMark/>
          </w:tcPr>
          <w:p w:rsidR="00C80FB9" w:rsidRPr="008D4BBC" w:rsidRDefault="00C80FB9" w:rsidP="002A65B6">
            <w:r w:rsidRPr="008D4BBC">
              <w:t xml:space="preserve">Respondent’s age &lt;35 </w:t>
            </w:r>
          </w:p>
        </w:tc>
        <w:tc>
          <w:tcPr>
            <w:tcW w:w="1427" w:type="pct"/>
            <w:hideMark/>
          </w:tcPr>
          <w:p w:rsidR="00C80FB9" w:rsidRPr="008D4BBC" w:rsidRDefault="00C80FB9" w:rsidP="002A65B6">
            <w:r w:rsidRPr="008D4BBC">
              <w:t xml:space="preserve">Husband’s age &lt;35 </w:t>
            </w:r>
          </w:p>
        </w:tc>
        <w:tc>
          <w:tcPr>
            <w:tcW w:w="836" w:type="pct"/>
            <w:hideMark/>
          </w:tcPr>
          <w:p w:rsidR="00C80FB9" w:rsidRPr="008D4BBC" w:rsidRDefault="00C80FB9" w:rsidP="002A65B6">
            <w:r w:rsidRPr="008D4BBC">
              <w:t>0.55</w:t>
            </w:r>
          </w:p>
        </w:tc>
        <w:tc>
          <w:tcPr>
            <w:tcW w:w="1362" w:type="pct"/>
            <w:hideMark/>
          </w:tcPr>
          <w:p w:rsidR="00C80FB9" w:rsidRPr="008D4BBC" w:rsidRDefault="00C80FB9" w:rsidP="002A65B6">
            <w:r w:rsidRPr="008D4BBC">
              <w:t>Positive age-matching correlation</w:t>
            </w:r>
          </w:p>
        </w:tc>
      </w:tr>
      <w:tr w:rsidR="00C80FB9" w:rsidRPr="008D4BBC" w:rsidTr="002A65B6">
        <w:trPr>
          <w:trHeight w:val="300"/>
        </w:trPr>
        <w:tc>
          <w:tcPr>
            <w:tcW w:w="1374" w:type="pct"/>
            <w:hideMark/>
          </w:tcPr>
          <w:p w:rsidR="00C80FB9" w:rsidRPr="008D4BBC" w:rsidRDefault="00C80FB9" w:rsidP="002A65B6">
            <w:r w:rsidRPr="008D4BBC">
              <w:t xml:space="preserve">BMI Overweight </w:t>
            </w:r>
          </w:p>
        </w:tc>
        <w:tc>
          <w:tcPr>
            <w:tcW w:w="1427" w:type="pct"/>
            <w:hideMark/>
          </w:tcPr>
          <w:p w:rsidR="00C80FB9" w:rsidRPr="008D4BBC" w:rsidRDefault="00C80FB9" w:rsidP="002A65B6">
            <w:r w:rsidRPr="008D4BBC">
              <w:t xml:space="preserve">BMI Normal weight </w:t>
            </w:r>
          </w:p>
        </w:tc>
        <w:tc>
          <w:tcPr>
            <w:tcW w:w="836" w:type="pct"/>
            <w:hideMark/>
          </w:tcPr>
          <w:p w:rsidR="00C80FB9" w:rsidRPr="008D4BBC" w:rsidRDefault="00C80FB9" w:rsidP="002A65B6">
            <w:r w:rsidRPr="008D4BBC">
              <w:t>–0.69</w:t>
            </w:r>
          </w:p>
        </w:tc>
        <w:tc>
          <w:tcPr>
            <w:tcW w:w="1362" w:type="pct"/>
            <w:hideMark/>
          </w:tcPr>
          <w:p w:rsidR="00C80FB9" w:rsidRPr="008D4BBC" w:rsidRDefault="00C80FB9" w:rsidP="002A65B6">
            <w:r w:rsidRPr="008D4BBC">
              <w:t>Within-BMI category correlation</w:t>
            </w:r>
          </w:p>
        </w:tc>
      </w:tr>
      <w:tr w:rsidR="00C80FB9" w:rsidRPr="008D4BBC" w:rsidTr="002A65B6">
        <w:trPr>
          <w:trHeight w:val="300"/>
        </w:trPr>
        <w:tc>
          <w:tcPr>
            <w:tcW w:w="1374" w:type="pct"/>
            <w:hideMark/>
          </w:tcPr>
          <w:p w:rsidR="00C80FB9" w:rsidRPr="008D4BBC" w:rsidRDefault="00C80FB9" w:rsidP="002A65B6">
            <w:r w:rsidRPr="008D4BBC">
              <w:t xml:space="preserve">Living children ≥2 </w:t>
            </w:r>
          </w:p>
        </w:tc>
        <w:tc>
          <w:tcPr>
            <w:tcW w:w="1427" w:type="pct"/>
            <w:hideMark/>
          </w:tcPr>
          <w:p w:rsidR="00C80FB9" w:rsidRPr="008D4BBC" w:rsidRDefault="00C80FB9" w:rsidP="002A65B6">
            <w:r w:rsidRPr="008D4BBC">
              <w:t xml:space="preserve">Ever born ≥2–3 children </w:t>
            </w:r>
          </w:p>
        </w:tc>
        <w:tc>
          <w:tcPr>
            <w:tcW w:w="836" w:type="pct"/>
            <w:hideMark/>
          </w:tcPr>
          <w:p w:rsidR="00C80FB9" w:rsidRPr="008D4BBC" w:rsidRDefault="00C80FB9" w:rsidP="002A65B6">
            <w:r w:rsidRPr="008D4BBC">
              <w:t>&gt;0.80</w:t>
            </w:r>
          </w:p>
        </w:tc>
        <w:tc>
          <w:tcPr>
            <w:tcW w:w="1362" w:type="pct"/>
            <w:hideMark/>
          </w:tcPr>
          <w:p w:rsidR="00C80FB9" w:rsidRPr="008D4BBC" w:rsidRDefault="00C80FB9" w:rsidP="002A65B6">
            <w:r w:rsidRPr="008D4BBC">
              <w:t>Structural parity–fertility overlap</w:t>
            </w:r>
          </w:p>
        </w:tc>
      </w:tr>
    </w:tbl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Pr="00457736" w:rsidRDefault="00223623" w:rsidP="00457736">
      <w:pPr>
        <w:rPr>
          <w:rFonts w:ascii="Times New Roman" w:hAnsi="Times New Roman" w:cs="Times New Roman"/>
          <w:sz w:val="24"/>
          <w:szCs w:val="24"/>
        </w:rPr>
      </w:pPr>
    </w:p>
    <w:p w:rsidR="00223623" w:rsidRDefault="00C80FB9" w:rsidP="00457736">
      <w:pPr>
        <w:rPr>
          <w:rFonts w:ascii="Times New Roman" w:hAnsi="Times New Roman" w:cs="Times New Roman"/>
          <w:b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t>Supplementary Table S6. Stratified subgroup performance (example division vs. overall).</w:t>
      </w: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1195"/>
        <w:gridCol w:w="1248"/>
        <w:gridCol w:w="582"/>
        <w:gridCol w:w="749"/>
        <w:gridCol w:w="749"/>
        <w:gridCol w:w="749"/>
        <w:gridCol w:w="681"/>
        <w:gridCol w:w="715"/>
        <w:gridCol w:w="635"/>
        <w:gridCol w:w="749"/>
        <w:gridCol w:w="749"/>
      </w:tblGrid>
      <w:tr w:rsidR="00C80FB9" w:rsidRPr="00C90D88" w:rsidTr="002A65B6">
        <w:trPr>
          <w:trHeight w:val="580"/>
        </w:trPr>
        <w:tc>
          <w:tcPr>
            <w:tcW w:w="575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Subgroup</w:t>
            </w:r>
          </w:p>
        </w:tc>
        <w:tc>
          <w:tcPr>
            <w:tcW w:w="759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Value</w:t>
            </w:r>
          </w:p>
        </w:tc>
        <w:tc>
          <w:tcPr>
            <w:tcW w:w="352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N</w:t>
            </w:r>
          </w:p>
        </w:tc>
        <w:tc>
          <w:tcPr>
            <w:tcW w:w="413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Acc</w:t>
            </w:r>
          </w:p>
        </w:tc>
        <w:tc>
          <w:tcPr>
            <w:tcW w:w="413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F1</w:t>
            </w:r>
          </w:p>
        </w:tc>
        <w:tc>
          <w:tcPr>
            <w:tcW w:w="413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Sens</w:t>
            </w:r>
          </w:p>
        </w:tc>
        <w:tc>
          <w:tcPr>
            <w:tcW w:w="384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Spec</w:t>
            </w:r>
          </w:p>
        </w:tc>
        <w:tc>
          <w:tcPr>
            <w:tcW w:w="396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ROC-AUC</w:t>
            </w:r>
          </w:p>
        </w:tc>
        <w:tc>
          <w:tcPr>
            <w:tcW w:w="372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PR-AUC</w:t>
            </w:r>
          </w:p>
        </w:tc>
        <w:tc>
          <w:tcPr>
            <w:tcW w:w="449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Acc gap</w:t>
            </w:r>
          </w:p>
        </w:tc>
        <w:tc>
          <w:tcPr>
            <w:tcW w:w="472" w:type="pct"/>
            <w:hideMark/>
          </w:tcPr>
          <w:p w:rsidR="00C80FB9" w:rsidRPr="00C90D88" w:rsidRDefault="00C80FB9" w:rsidP="002A65B6">
            <w:pPr>
              <w:rPr>
                <w:b/>
                <w:bCs/>
              </w:rPr>
            </w:pPr>
            <w:r w:rsidRPr="00C90D88">
              <w:rPr>
                <w:b/>
                <w:bCs/>
              </w:rPr>
              <w:t>F1 gap</w:t>
            </w:r>
          </w:p>
        </w:tc>
      </w:tr>
      <w:tr w:rsidR="00C80FB9" w:rsidRPr="00C90D88" w:rsidTr="002A65B6">
        <w:trPr>
          <w:trHeight w:val="290"/>
        </w:trPr>
        <w:tc>
          <w:tcPr>
            <w:tcW w:w="575" w:type="pct"/>
            <w:hideMark/>
          </w:tcPr>
          <w:p w:rsidR="00C80FB9" w:rsidRPr="00C90D88" w:rsidRDefault="00C80FB9" w:rsidP="002A65B6">
            <w:r w:rsidRPr="00C90D88">
              <w:t>Division</w:t>
            </w:r>
          </w:p>
        </w:tc>
        <w:tc>
          <w:tcPr>
            <w:tcW w:w="759" w:type="pct"/>
            <w:hideMark/>
          </w:tcPr>
          <w:p w:rsidR="00C80FB9" w:rsidRPr="00C90D88" w:rsidRDefault="00C80FB9" w:rsidP="002A65B6">
            <w:r w:rsidRPr="00C90D88">
              <w:t>3 (Rajshahi)</w:t>
            </w:r>
          </w:p>
        </w:tc>
        <w:tc>
          <w:tcPr>
            <w:tcW w:w="352" w:type="pct"/>
            <w:hideMark/>
          </w:tcPr>
          <w:p w:rsidR="00C80FB9" w:rsidRPr="00C90D88" w:rsidRDefault="00C80FB9" w:rsidP="002A65B6">
            <w:r w:rsidRPr="00C90D88">
              <w:t>109</w:t>
            </w:r>
          </w:p>
        </w:tc>
        <w:tc>
          <w:tcPr>
            <w:tcW w:w="413" w:type="pct"/>
            <w:hideMark/>
          </w:tcPr>
          <w:p w:rsidR="00C80FB9" w:rsidRPr="00C90D88" w:rsidRDefault="00C80FB9" w:rsidP="002A65B6">
            <w:r w:rsidRPr="00C90D88">
              <w:t>0.844</w:t>
            </w:r>
          </w:p>
        </w:tc>
        <w:tc>
          <w:tcPr>
            <w:tcW w:w="413" w:type="pct"/>
            <w:hideMark/>
          </w:tcPr>
          <w:p w:rsidR="00C80FB9" w:rsidRPr="00C90D88" w:rsidRDefault="00C80FB9" w:rsidP="002A65B6">
            <w:r w:rsidRPr="00C90D88">
              <w:t>0.915</w:t>
            </w:r>
          </w:p>
        </w:tc>
        <w:tc>
          <w:tcPr>
            <w:tcW w:w="413" w:type="pct"/>
            <w:hideMark/>
          </w:tcPr>
          <w:p w:rsidR="00C80FB9" w:rsidRPr="00C90D88" w:rsidRDefault="00C80FB9" w:rsidP="002A65B6">
            <w:r w:rsidRPr="00C90D88">
              <w:t>0.843</w:t>
            </w:r>
          </w:p>
        </w:tc>
        <w:tc>
          <w:tcPr>
            <w:tcW w:w="384" w:type="pct"/>
            <w:hideMark/>
          </w:tcPr>
          <w:p w:rsidR="00C80FB9" w:rsidRPr="00C90D88" w:rsidRDefault="00C80FB9" w:rsidP="002A65B6">
            <w:r w:rsidRPr="00C90D88">
              <w:t>1</w:t>
            </w:r>
          </w:p>
        </w:tc>
        <w:tc>
          <w:tcPr>
            <w:tcW w:w="396" w:type="pct"/>
            <w:hideMark/>
          </w:tcPr>
          <w:p w:rsidR="00C80FB9" w:rsidRPr="00C90D88" w:rsidRDefault="00C80FB9" w:rsidP="002A65B6">
            <w:r w:rsidRPr="00C90D88">
              <w:t>1</w:t>
            </w:r>
          </w:p>
        </w:tc>
        <w:tc>
          <w:tcPr>
            <w:tcW w:w="372" w:type="pct"/>
            <w:hideMark/>
          </w:tcPr>
          <w:p w:rsidR="00C80FB9" w:rsidRPr="00C90D88" w:rsidRDefault="00C80FB9" w:rsidP="002A65B6">
            <w:r w:rsidRPr="00C90D88">
              <w:t>1</w:t>
            </w:r>
          </w:p>
        </w:tc>
        <w:tc>
          <w:tcPr>
            <w:tcW w:w="449" w:type="pct"/>
            <w:hideMark/>
          </w:tcPr>
          <w:p w:rsidR="00C80FB9" w:rsidRPr="00C90D88" w:rsidRDefault="00C80FB9" w:rsidP="002A65B6">
            <w:r w:rsidRPr="00C90D88">
              <w:t>–0.086</w:t>
            </w:r>
          </w:p>
        </w:tc>
        <w:tc>
          <w:tcPr>
            <w:tcW w:w="472" w:type="pct"/>
            <w:hideMark/>
          </w:tcPr>
          <w:p w:rsidR="00C80FB9" w:rsidRPr="00C90D88" w:rsidRDefault="00C80FB9" w:rsidP="002A65B6">
            <w:r w:rsidRPr="00C90D88">
              <w:t>–0.035</w:t>
            </w:r>
          </w:p>
        </w:tc>
      </w:tr>
    </w:tbl>
    <w:p w:rsidR="00223623" w:rsidRPr="00457736" w:rsidRDefault="00C80FB9" w:rsidP="00457736">
      <w:pPr>
        <w:rPr>
          <w:rFonts w:ascii="Times New Roman" w:hAnsi="Times New Roman" w:cs="Times New Roman"/>
          <w:sz w:val="24"/>
          <w:szCs w:val="24"/>
        </w:rPr>
      </w:pPr>
      <w:r w:rsidRPr="00457736">
        <w:rPr>
          <w:rFonts w:ascii="Times New Roman" w:hAnsi="Times New Roman" w:cs="Times New Roman"/>
          <w:sz w:val="24"/>
          <w:szCs w:val="24"/>
        </w:rPr>
        <w:t>Notes: Unless stated otherwise, performance metrics and confusion matrices were computed at the Youden-optimal threshold of 0.55.</w:t>
      </w:r>
    </w:p>
    <w:sectPr w:rsidR="00223623" w:rsidRPr="0045773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25662C8"/>
    <w:multiLevelType w:val="hybridMultilevel"/>
    <w:tmpl w:val="DA488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3623"/>
    <w:rsid w:val="0029639D"/>
    <w:rsid w:val="00326F90"/>
    <w:rsid w:val="00457736"/>
    <w:rsid w:val="00AA1D8D"/>
    <w:rsid w:val="00B47730"/>
    <w:rsid w:val="00B72C30"/>
    <w:rsid w:val="00C80FB9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20708"/>
  <w14:defaultImageDpi w14:val="300"/>
  <w15:docId w15:val="{0CD860BB-3D13-4216-ACF6-811FC18B2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457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BD8341-9544-4CF5-B427-3D3974A1A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ovel Chandra Das</cp:lastModifiedBy>
  <cp:revision>3</cp:revision>
  <dcterms:created xsi:type="dcterms:W3CDTF">2025-09-16T06:59:00Z</dcterms:created>
  <dcterms:modified xsi:type="dcterms:W3CDTF">2025-09-16T09:17:00Z</dcterms:modified>
  <cp:category/>
</cp:coreProperties>
</file>